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9355"/>
        <w:gridCol w:w="1418"/>
        <w:gridCol w:w="991"/>
      </w:tblGrid>
      <w:tr w:rsidR="00C4100E" w:rsidRPr="0003388F" w14:paraId="49A4B74A" w14:textId="5B382DB1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94ED3B1" w14:textId="77777777" w:rsidR="00C4100E" w:rsidRPr="009F004B" w:rsidRDefault="00C4100E" w:rsidP="003B1521">
            <w:pPr>
              <w:pStyle w:val="Sinespaciado"/>
              <w:rPr>
                <w:rFonts w:ascii="Palatino Linotype" w:hAnsi="Palatino Linotype"/>
                <w:b/>
                <w:sz w:val="20"/>
                <w:szCs w:val="20"/>
                <w:lang w:val="es-MX"/>
              </w:rPr>
            </w:pPr>
            <w:proofErr w:type="spellStart"/>
            <w:r w:rsidRPr="009F004B">
              <w:rPr>
                <w:rFonts w:ascii="Palatino Linotype" w:hAnsi="Palatino Linotype"/>
                <w:b/>
                <w:sz w:val="20"/>
                <w:szCs w:val="20"/>
                <w:lang w:val="es-MX"/>
              </w:rPr>
              <w:t>Food</w:t>
            </w:r>
            <w:proofErr w:type="spellEnd"/>
            <w:r w:rsidRPr="009F004B">
              <w:rPr>
                <w:rFonts w:ascii="Palatino Linotype" w:hAnsi="Palatino Linotype"/>
                <w:b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9F004B">
              <w:rPr>
                <w:rFonts w:ascii="Palatino Linotype" w:hAnsi="Palatino Linotype"/>
                <w:b/>
                <w:sz w:val="20"/>
                <w:szCs w:val="20"/>
                <w:lang w:val="es-MX"/>
              </w:rPr>
              <w:t>group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001BE820" w14:textId="77777777" w:rsidR="00C4100E" w:rsidRPr="009F004B" w:rsidRDefault="00C4100E" w:rsidP="003B1521">
            <w:pPr>
              <w:pStyle w:val="Sinespaciado"/>
              <w:rPr>
                <w:rFonts w:ascii="Palatino Linotype" w:hAnsi="Palatino Linotype"/>
                <w:b/>
                <w:sz w:val="20"/>
                <w:szCs w:val="20"/>
                <w:lang w:val="es-MX"/>
              </w:rPr>
            </w:pPr>
            <w:proofErr w:type="spellStart"/>
            <w:r w:rsidRPr="009F004B">
              <w:rPr>
                <w:rFonts w:ascii="Palatino Linotype" w:hAnsi="Palatino Linotype"/>
                <w:b/>
                <w:sz w:val="20"/>
                <w:szCs w:val="20"/>
                <w:lang w:val="es-MX"/>
              </w:rPr>
              <w:t>Packaged</w:t>
            </w:r>
            <w:proofErr w:type="spellEnd"/>
            <w:r w:rsidRPr="009F004B">
              <w:rPr>
                <w:rFonts w:ascii="Palatino Linotype" w:hAnsi="Palatino Linotype"/>
                <w:b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9F004B">
              <w:rPr>
                <w:rFonts w:ascii="Palatino Linotype" w:hAnsi="Palatino Linotype"/>
                <w:b/>
                <w:sz w:val="20"/>
                <w:szCs w:val="20"/>
                <w:lang w:val="es-MX"/>
              </w:rPr>
              <w:t>foods</w:t>
            </w:r>
            <w:proofErr w:type="spellEnd"/>
            <w:r w:rsidRPr="009F004B">
              <w:rPr>
                <w:rFonts w:ascii="Palatino Linotype" w:hAnsi="Palatino Linotype"/>
                <w:b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9F004B">
              <w:rPr>
                <w:rFonts w:ascii="Palatino Linotype" w:hAnsi="Palatino Linotype"/>
                <w:b/>
                <w:sz w:val="20"/>
                <w:szCs w:val="20"/>
                <w:lang w:val="es-MX"/>
              </w:rPr>
              <w:t>included</w:t>
            </w:r>
            <w:proofErr w:type="spellEnd"/>
          </w:p>
        </w:tc>
        <w:tc>
          <w:tcPr>
            <w:tcW w:w="1418" w:type="dxa"/>
          </w:tcPr>
          <w:p w14:paraId="28BC58D6" w14:textId="18677287" w:rsidR="00C4100E" w:rsidRPr="009F004B" w:rsidRDefault="00C4100E" w:rsidP="00C4100E">
            <w:pPr>
              <w:pStyle w:val="Sinespaciado"/>
              <w:jc w:val="center"/>
              <w:rPr>
                <w:rFonts w:ascii="Palatino Linotype" w:hAnsi="Palatino Linotype"/>
                <w:b/>
                <w:sz w:val="20"/>
                <w:szCs w:val="20"/>
                <w:lang w:val="es-MX"/>
              </w:rPr>
            </w:pPr>
            <w:r w:rsidRPr="009F004B">
              <w:rPr>
                <w:rFonts w:ascii="Palatino Linotype" w:hAnsi="Palatino Linotype"/>
                <w:b/>
                <w:sz w:val="20"/>
                <w:szCs w:val="20"/>
                <w:lang w:val="es-MX"/>
              </w:rPr>
              <w:t xml:space="preserve">N </w:t>
            </w:r>
            <w:proofErr w:type="spellStart"/>
            <w:r w:rsidRPr="009F004B">
              <w:rPr>
                <w:rFonts w:ascii="Palatino Linotype" w:hAnsi="Palatino Linotype"/>
                <w:b/>
                <w:sz w:val="20"/>
                <w:szCs w:val="20"/>
                <w:lang w:val="es-MX"/>
              </w:rPr>
              <w:t>sample</w:t>
            </w:r>
            <w:proofErr w:type="spellEnd"/>
          </w:p>
        </w:tc>
        <w:tc>
          <w:tcPr>
            <w:tcW w:w="991" w:type="dxa"/>
          </w:tcPr>
          <w:p w14:paraId="153DC7E7" w14:textId="721B83F9" w:rsidR="00C4100E" w:rsidRPr="009F004B" w:rsidRDefault="00C4100E" w:rsidP="00C4100E">
            <w:pPr>
              <w:pStyle w:val="Sinespaciado"/>
              <w:jc w:val="center"/>
              <w:rPr>
                <w:rFonts w:ascii="Palatino Linotype" w:hAnsi="Palatino Linotype"/>
                <w:b/>
                <w:sz w:val="20"/>
                <w:szCs w:val="20"/>
                <w:lang w:val="es-MX"/>
              </w:rPr>
            </w:pPr>
            <w:r w:rsidRPr="009F004B">
              <w:rPr>
                <w:rFonts w:ascii="Palatino Linotype" w:hAnsi="Palatino Linotype"/>
                <w:b/>
                <w:sz w:val="20"/>
                <w:szCs w:val="20"/>
                <w:lang w:val="es-MX"/>
              </w:rPr>
              <w:t>%</w:t>
            </w:r>
          </w:p>
        </w:tc>
      </w:tr>
      <w:tr w:rsidR="00C4100E" w:rsidRPr="0003388F" w14:paraId="1EA13B7F" w14:textId="7E2AB245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187D68" w14:textId="111908F8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Egg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798FD9BE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Eggs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 xml:space="preserve">, 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packaged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egg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whites</w:t>
            </w:r>
            <w:proofErr w:type="spellEnd"/>
          </w:p>
        </w:tc>
        <w:tc>
          <w:tcPr>
            <w:tcW w:w="1418" w:type="dxa"/>
          </w:tcPr>
          <w:p w14:paraId="53050145" w14:textId="58B4E322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41</w:t>
            </w:r>
          </w:p>
        </w:tc>
        <w:tc>
          <w:tcPr>
            <w:tcW w:w="991" w:type="dxa"/>
          </w:tcPr>
          <w:p w14:paraId="4705FA9A" w14:textId="2499B53F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0.11</w:t>
            </w:r>
          </w:p>
        </w:tc>
      </w:tr>
      <w:tr w:rsidR="00C4100E" w:rsidRPr="0003388F" w14:paraId="5BFF29EE" w14:textId="4B6BB166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4FCEE0" w14:textId="41D40CC4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Cereals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/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Grains</w:t>
            </w:r>
            <w:proofErr w:type="spellEnd"/>
          </w:p>
          <w:p w14:paraId="2A743926" w14:textId="114175C5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47C1419E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Rice, quinoa, corn, oats, amaranth, flour, box cereal, granola, cereal bars (added with sugar), prepared cereals (e.g. paella), products derived from corn (e.g. tortillas, tostadas and tortilla chips)</w:t>
            </w:r>
          </w:p>
        </w:tc>
        <w:tc>
          <w:tcPr>
            <w:tcW w:w="1418" w:type="dxa"/>
          </w:tcPr>
          <w:p w14:paraId="0504BC56" w14:textId="12FC2B64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2,621</w:t>
            </w:r>
          </w:p>
        </w:tc>
        <w:tc>
          <w:tcPr>
            <w:tcW w:w="991" w:type="dxa"/>
          </w:tcPr>
          <w:p w14:paraId="7D816C85" w14:textId="1EDC3864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7.11</w:t>
            </w:r>
          </w:p>
        </w:tc>
      </w:tr>
      <w:tr w:rsidR="00C4100E" w:rsidRPr="0003388F" w14:paraId="2B676834" w14:textId="692D1BAE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6F88000" w14:textId="6B603941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Bakery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66537975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Prepared flour (added with sugar, fat and sodium), muffins, bread, cakes and pancakes</w:t>
            </w:r>
          </w:p>
        </w:tc>
        <w:tc>
          <w:tcPr>
            <w:tcW w:w="1418" w:type="dxa"/>
          </w:tcPr>
          <w:p w14:paraId="70787552" w14:textId="222ECD4C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464</w:t>
            </w:r>
          </w:p>
        </w:tc>
        <w:tc>
          <w:tcPr>
            <w:tcW w:w="991" w:type="dxa"/>
          </w:tcPr>
          <w:p w14:paraId="028BDBAC" w14:textId="6A7D883B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.26</w:t>
            </w:r>
          </w:p>
        </w:tc>
      </w:tr>
      <w:tr w:rsidR="00C4100E" w:rsidRPr="0003388F" w14:paraId="6F092DF0" w14:textId="4A7719D2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9155F8B" w14:textId="327A8989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Fats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/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Oil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03FF2A5F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Oil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 xml:space="preserve">, 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butter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 xml:space="preserve"> and 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margarine</w:t>
            </w:r>
            <w:proofErr w:type="spellEnd"/>
          </w:p>
        </w:tc>
        <w:tc>
          <w:tcPr>
            <w:tcW w:w="1418" w:type="dxa"/>
          </w:tcPr>
          <w:p w14:paraId="3AE9E29C" w14:textId="45028222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1,090</w:t>
            </w:r>
          </w:p>
        </w:tc>
        <w:tc>
          <w:tcPr>
            <w:tcW w:w="991" w:type="dxa"/>
          </w:tcPr>
          <w:p w14:paraId="562659F1" w14:textId="5210476F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2.96</w:t>
            </w:r>
          </w:p>
        </w:tc>
      </w:tr>
      <w:tr w:rsidR="00C4100E" w:rsidRPr="0003388F" w14:paraId="0DD6F298" w14:textId="18555C6D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344F91" w14:textId="397B3210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Nuts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/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Seed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47DD3F6C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Walnuts, peanuts, almonds and variations (with salt, natural, with chili, etc.)</w:t>
            </w:r>
          </w:p>
        </w:tc>
        <w:tc>
          <w:tcPr>
            <w:tcW w:w="1418" w:type="dxa"/>
          </w:tcPr>
          <w:p w14:paraId="5F9F0296" w14:textId="117D6215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969</w:t>
            </w:r>
          </w:p>
        </w:tc>
        <w:tc>
          <w:tcPr>
            <w:tcW w:w="991" w:type="dxa"/>
          </w:tcPr>
          <w:p w14:paraId="1DC78E54" w14:textId="54D848A8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2.63</w:t>
            </w:r>
          </w:p>
        </w:tc>
      </w:tr>
      <w:tr w:rsidR="00C4100E" w:rsidRPr="0003388F" w14:paraId="1A66F19D" w14:textId="0BABDFFF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A257B54" w14:textId="14FBF0DF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Sugar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/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Sweet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5AF8EB47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Sugar, syrups, non-sugar sweeteners, flavorings (e.g. vanilla)</w:t>
            </w:r>
          </w:p>
        </w:tc>
        <w:tc>
          <w:tcPr>
            <w:tcW w:w="1418" w:type="dxa"/>
          </w:tcPr>
          <w:p w14:paraId="2B94463C" w14:textId="27F0A304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521</w:t>
            </w:r>
          </w:p>
        </w:tc>
        <w:tc>
          <w:tcPr>
            <w:tcW w:w="991" w:type="dxa"/>
          </w:tcPr>
          <w:p w14:paraId="5BBCE4F2" w14:textId="60B4034D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.41</w:t>
            </w:r>
          </w:p>
        </w:tc>
      </w:tr>
      <w:tr w:rsidR="00C4100E" w:rsidRPr="0003388F" w14:paraId="66420C25" w14:textId="78A7F14D" w:rsidTr="00001434">
        <w:trPr>
          <w:trHeight w:val="259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25E326D" w14:textId="77777777" w:rsidR="00C4100E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Condiments</w:t>
            </w:r>
            <w:proofErr w:type="spellEnd"/>
          </w:p>
          <w:p w14:paraId="655D3374" w14:textId="7C69D004" w:rsidR="00001434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bookmarkStart w:id="0" w:name="_GoBack"/>
            <w:bookmarkEnd w:id="0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438BD39D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Sauces, meat seasonings, herbs, salt-based seasonings (salt, salt and pepper, herb salt), garlic powder, chicken broth powder</w:t>
            </w:r>
          </w:p>
        </w:tc>
        <w:tc>
          <w:tcPr>
            <w:tcW w:w="1418" w:type="dxa"/>
          </w:tcPr>
          <w:p w14:paraId="1590B87F" w14:textId="212554D8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2,954</w:t>
            </w:r>
          </w:p>
        </w:tc>
        <w:tc>
          <w:tcPr>
            <w:tcW w:w="991" w:type="dxa"/>
          </w:tcPr>
          <w:p w14:paraId="5DE10B8F" w14:textId="4060463E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8.02</w:t>
            </w:r>
          </w:p>
        </w:tc>
      </w:tr>
      <w:tr w:rsidR="00C4100E" w:rsidRPr="0003388F" w14:paraId="253C3E89" w14:textId="1D855F11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ED8C6AE" w14:textId="4310F1BD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Vegetables</w:t>
            </w:r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2D4AAF85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Fresh vegetables (wheat sprouts, chopped vegetables, salads, celery sticks, etc.) and canned vegetables</w:t>
            </w:r>
          </w:p>
        </w:tc>
        <w:tc>
          <w:tcPr>
            <w:tcW w:w="1418" w:type="dxa"/>
          </w:tcPr>
          <w:p w14:paraId="3E07901E" w14:textId="22167C81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,797</w:t>
            </w:r>
          </w:p>
        </w:tc>
        <w:tc>
          <w:tcPr>
            <w:tcW w:w="991" w:type="dxa"/>
          </w:tcPr>
          <w:p w14:paraId="209CDB28" w14:textId="6C6A64A2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4.88</w:t>
            </w:r>
          </w:p>
        </w:tc>
      </w:tr>
      <w:tr w:rsidR="00C4100E" w:rsidRPr="0003388F" w14:paraId="4DAA95ED" w14:textId="3C90480D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37D09C" w14:textId="0DC061B8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Meat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5F4AA50C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Beef, pork, lamb, prepared meat (e.g. marinade or for hamburgers), bacon, sausages and ham</w:t>
            </w:r>
          </w:p>
        </w:tc>
        <w:tc>
          <w:tcPr>
            <w:tcW w:w="1418" w:type="dxa"/>
          </w:tcPr>
          <w:p w14:paraId="39ACD007" w14:textId="2F2C7131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944</w:t>
            </w:r>
          </w:p>
        </w:tc>
        <w:tc>
          <w:tcPr>
            <w:tcW w:w="991" w:type="dxa"/>
          </w:tcPr>
          <w:p w14:paraId="0628EF3F" w14:textId="6C703860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2.70</w:t>
            </w:r>
          </w:p>
        </w:tc>
      </w:tr>
      <w:tr w:rsidR="00C4100E" w:rsidRPr="0003388F" w14:paraId="02A0F711" w14:textId="6B6EF32A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C5E2C7" w14:textId="2823574E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 xml:space="preserve">Sea 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Product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6B99B426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Packaged fresh seafood, canned tuna, sardines and salmon, preserved fish with salt</w:t>
            </w:r>
          </w:p>
        </w:tc>
        <w:tc>
          <w:tcPr>
            <w:tcW w:w="1418" w:type="dxa"/>
          </w:tcPr>
          <w:p w14:paraId="0B74B755" w14:textId="4B985A04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,141</w:t>
            </w:r>
          </w:p>
        </w:tc>
        <w:tc>
          <w:tcPr>
            <w:tcW w:w="991" w:type="dxa"/>
          </w:tcPr>
          <w:p w14:paraId="1A7383B4" w14:textId="03F71A2C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3.10</w:t>
            </w:r>
          </w:p>
        </w:tc>
      </w:tr>
      <w:tr w:rsidR="00C4100E" w:rsidRPr="0003388F" w14:paraId="5F849982" w14:textId="5C90442A" w:rsidTr="00001434">
        <w:trPr>
          <w:trHeight w:val="226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1793958" w14:textId="182CA6C9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Soup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0299C0C3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Pasta, prepared pasta soups, creams (e.g. mushrooms, corn, etc.), noodles and macaroni and cheese</w:t>
            </w:r>
          </w:p>
        </w:tc>
        <w:tc>
          <w:tcPr>
            <w:tcW w:w="1418" w:type="dxa"/>
          </w:tcPr>
          <w:p w14:paraId="6C88D5CC" w14:textId="186E2CC1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,490</w:t>
            </w:r>
          </w:p>
        </w:tc>
        <w:tc>
          <w:tcPr>
            <w:tcW w:w="991" w:type="dxa"/>
          </w:tcPr>
          <w:p w14:paraId="2593ECCE" w14:textId="1AE62AEA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4.04</w:t>
            </w:r>
          </w:p>
        </w:tc>
      </w:tr>
      <w:tr w:rsidR="00C4100E" w:rsidRPr="0003388F" w14:paraId="74C6B6A8" w14:textId="36F063BE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D01F18F" w14:textId="22876204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Dairy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Product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4E9CE9EB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Cheeses, dairy ferments, yogurt and cream</w:t>
            </w:r>
          </w:p>
        </w:tc>
        <w:tc>
          <w:tcPr>
            <w:tcW w:w="1418" w:type="dxa"/>
          </w:tcPr>
          <w:p w14:paraId="1799E936" w14:textId="65925B04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3,103</w:t>
            </w:r>
          </w:p>
        </w:tc>
        <w:tc>
          <w:tcPr>
            <w:tcW w:w="991" w:type="dxa"/>
          </w:tcPr>
          <w:p w14:paraId="3F2F3FBF" w14:textId="02CC2CE5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8.42</w:t>
            </w:r>
          </w:p>
        </w:tc>
      </w:tr>
      <w:tr w:rsidR="00C4100E" w:rsidRPr="0003388F" w14:paraId="26B4DBE0" w14:textId="12AD666B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65A4684" w14:textId="173ABB64" w:rsidR="00C4100E" w:rsidRPr="0003388F" w:rsidRDefault="00001434" w:rsidP="0037381F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Desserts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/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Topping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504FF69E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Jams and jellies, flavored syrups (maple type), peanut butter and hazelnut cream</w:t>
            </w:r>
          </w:p>
        </w:tc>
        <w:tc>
          <w:tcPr>
            <w:tcW w:w="1418" w:type="dxa"/>
          </w:tcPr>
          <w:p w14:paraId="093DE7A4" w14:textId="0F2F6B8F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958</w:t>
            </w:r>
          </w:p>
        </w:tc>
        <w:tc>
          <w:tcPr>
            <w:tcW w:w="991" w:type="dxa"/>
          </w:tcPr>
          <w:p w14:paraId="213EDD28" w14:textId="0B2F9DA4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2.60</w:t>
            </w:r>
          </w:p>
        </w:tc>
      </w:tr>
      <w:tr w:rsidR="00C4100E" w:rsidRPr="0003388F" w14:paraId="1BD13473" w14:textId="03B7098C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363D700" w14:textId="32A4655D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Combination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Dishe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283BDE70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ready-to-eat and frozen (e.g. tacos, pizza, hamburgers, Mexican food, hot dogs, etc.).</w:t>
            </w:r>
          </w:p>
        </w:tc>
        <w:tc>
          <w:tcPr>
            <w:tcW w:w="1418" w:type="dxa"/>
          </w:tcPr>
          <w:p w14:paraId="50A79978" w14:textId="6803E8E9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719</w:t>
            </w:r>
          </w:p>
        </w:tc>
        <w:tc>
          <w:tcPr>
            <w:tcW w:w="991" w:type="dxa"/>
          </w:tcPr>
          <w:p w14:paraId="1FF5F450" w14:textId="46093D86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.95</w:t>
            </w:r>
          </w:p>
        </w:tc>
      </w:tr>
      <w:tr w:rsidR="00C4100E" w:rsidRPr="0003388F" w14:paraId="094E27E6" w14:textId="39AA5A3C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3D5D760" w14:textId="6B5152AC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Potatoes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/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Yam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7DB44F2B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French fries, mashed potatoes, and potato chips</w:t>
            </w:r>
          </w:p>
        </w:tc>
        <w:tc>
          <w:tcPr>
            <w:tcW w:w="1418" w:type="dxa"/>
          </w:tcPr>
          <w:p w14:paraId="415540A8" w14:textId="5D9AFB16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52</w:t>
            </w:r>
          </w:p>
        </w:tc>
        <w:tc>
          <w:tcPr>
            <w:tcW w:w="991" w:type="dxa"/>
          </w:tcPr>
          <w:p w14:paraId="575479FA" w14:textId="140DF851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0.41</w:t>
            </w:r>
          </w:p>
        </w:tc>
      </w:tr>
      <w:tr w:rsidR="00C4100E" w:rsidRPr="0003388F" w14:paraId="569AA409" w14:textId="5ED83EEA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65D5F06" w14:textId="3294923D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Dessert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17133310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Sweets, jelly beans, chocolates, desserts (jellies and ice cream), caramelized fruit, cupcakes and cookies</w:t>
            </w:r>
          </w:p>
        </w:tc>
        <w:tc>
          <w:tcPr>
            <w:tcW w:w="1418" w:type="dxa"/>
          </w:tcPr>
          <w:p w14:paraId="1A95B93A" w14:textId="17FAFDB6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8,576</w:t>
            </w:r>
          </w:p>
        </w:tc>
        <w:tc>
          <w:tcPr>
            <w:tcW w:w="991" w:type="dxa"/>
          </w:tcPr>
          <w:p w14:paraId="28F281B5" w14:textId="45ABDA0B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23.3</w:t>
            </w:r>
          </w:p>
        </w:tc>
      </w:tr>
      <w:tr w:rsidR="00C4100E" w:rsidRPr="0003388F" w14:paraId="0E51D730" w14:textId="7A66C967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93C218" w14:textId="09B8DEFA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Fruit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/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Juice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1089B783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Packaged fruit, juices, canned fruit, and fruit-based snacks</w:t>
            </w:r>
          </w:p>
        </w:tc>
        <w:tc>
          <w:tcPr>
            <w:tcW w:w="1418" w:type="dxa"/>
          </w:tcPr>
          <w:p w14:paraId="11B10134" w14:textId="54EECEED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638</w:t>
            </w:r>
          </w:p>
        </w:tc>
        <w:tc>
          <w:tcPr>
            <w:tcW w:w="991" w:type="dxa"/>
          </w:tcPr>
          <w:p w14:paraId="54496DA7" w14:textId="08A4076C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.73</w:t>
            </w:r>
          </w:p>
        </w:tc>
      </w:tr>
      <w:tr w:rsidR="00C4100E" w:rsidRPr="0003388F" w14:paraId="0BA85733" w14:textId="2000759D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B9018F" w14:textId="30DB8B4A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Dairy</w:t>
            </w:r>
            <w:proofErr w:type="spellEnd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Beverage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787DC2D5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Plain milk and flavored milk</w:t>
            </w:r>
          </w:p>
        </w:tc>
        <w:tc>
          <w:tcPr>
            <w:tcW w:w="1418" w:type="dxa"/>
          </w:tcPr>
          <w:p w14:paraId="4DBAEE07" w14:textId="7BA3D6F3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450</w:t>
            </w:r>
          </w:p>
        </w:tc>
        <w:tc>
          <w:tcPr>
            <w:tcW w:w="991" w:type="dxa"/>
          </w:tcPr>
          <w:p w14:paraId="4CACC89F" w14:textId="46058829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.22</w:t>
            </w:r>
          </w:p>
        </w:tc>
      </w:tr>
      <w:tr w:rsidR="00C4100E" w:rsidRPr="0003388F" w14:paraId="6578F9B2" w14:textId="1B996BA2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69C4BA" w14:textId="4340036E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r>
              <w:rPr>
                <w:rFonts w:ascii="Palatino Linotype" w:hAnsi="Palatino Linotype"/>
                <w:sz w:val="20"/>
                <w:szCs w:val="20"/>
                <w:lang w:val="es-MX"/>
              </w:rPr>
              <w:t>Non-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s-MX"/>
              </w:rPr>
              <w:t>Dairy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Beverage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4AACE278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soft drinks, nectars, energy drinks, bottled tea, powdered drinks, water, mineral water, flavored drinks</w:t>
            </w:r>
          </w:p>
        </w:tc>
        <w:tc>
          <w:tcPr>
            <w:tcW w:w="1418" w:type="dxa"/>
          </w:tcPr>
          <w:p w14:paraId="18F5423A" w14:textId="05C85836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4,425</w:t>
            </w:r>
          </w:p>
        </w:tc>
        <w:tc>
          <w:tcPr>
            <w:tcW w:w="991" w:type="dxa"/>
          </w:tcPr>
          <w:p w14:paraId="67C2E098" w14:textId="4E1B8E03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2.01</w:t>
            </w:r>
          </w:p>
        </w:tc>
      </w:tr>
      <w:tr w:rsidR="00C4100E" w:rsidRPr="0003388F" w14:paraId="1CEC8CB3" w14:textId="3A2F10A5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101547" w14:textId="6C84F83F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Miscellaneous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  <w:lang w:val="es-MX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s-MX"/>
              </w:rPr>
              <w:t>Item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1D0D290D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Tea (bagged), coffee, herbal teas, cereal purees, cocoa and chocolate powder</w:t>
            </w:r>
          </w:p>
        </w:tc>
        <w:tc>
          <w:tcPr>
            <w:tcW w:w="1418" w:type="dxa"/>
          </w:tcPr>
          <w:p w14:paraId="0948D8AB" w14:textId="7FA813BC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742</w:t>
            </w:r>
          </w:p>
        </w:tc>
        <w:tc>
          <w:tcPr>
            <w:tcW w:w="991" w:type="dxa"/>
          </w:tcPr>
          <w:p w14:paraId="3A9E5339" w14:textId="1BDA4B4A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2.01</w:t>
            </w:r>
          </w:p>
        </w:tc>
      </w:tr>
      <w:tr w:rsidR="00C4100E" w:rsidRPr="0003388F" w14:paraId="148B0FA8" w14:textId="66EB7DE8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9DE729D" w14:textId="2D2E981B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Legumes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25DFC4BB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Beans</w:t>
            </w:r>
            <w:proofErr w:type="spellEnd"/>
          </w:p>
        </w:tc>
        <w:tc>
          <w:tcPr>
            <w:tcW w:w="1418" w:type="dxa"/>
          </w:tcPr>
          <w:p w14:paraId="64F11CE3" w14:textId="2827F504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452</w:t>
            </w:r>
          </w:p>
        </w:tc>
        <w:tc>
          <w:tcPr>
            <w:tcW w:w="991" w:type="dxa"/>
          </w:tcPr>
          <w:p w14:paraId="734A2311" w14:textId="0F8583FB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1.23</w:t>
            </w:r>
          </w:p>
        </w:tc>
      </w:tr>
      <w:tr w:rsidR="00C4100E" w:rsidRPr="0003388F" w14:paraId="43241351" w14:textId="7E3031B1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E44BB7" w14:textId="37F4F36C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Snacks</w:t>
            </w:r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1239815A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Popcorn, Salted Cornmeal Fries, and French Fries</w:t>
            </w:r>
          </w:p>
        </w:tc>
        <w:tc>
          <w:tcPr>
            <w:tcW w:w="1418" w:type="dxa"/>
          </w:tcPr>
          <w:p w14:paraId="18A091E8" w14:textId="76375190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2,026</w:t>
            </w:r>
          </w:p>
        </w:tc>
        <w:tc>
          <w:tcPr>
            <w:tcW w:w="991" w:type="dxa"/>
          </w:tcPr>
          <w:p w14:paraId="19EF5082" w14:textId="7B621BEC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5.50</w:t>
            </w:r>
          </w:p>
        </w:tc>
      </w:tr>
      <w:tr w:rsidR="00C4100E" w:rsidRPr="0003388F" w14:paraId="49E18E16" w14:textId="0CF052C9" w:rsidTr="00001434">
        <w:trPr>
          <w:trHeight w:val="194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A05D80D" w14:textId="539B2964" w:rsidR="00C4100E" w:rsidRPr="0003388F" w:rsidRDefault="00001434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  <w:lang w:val="es-MX"/>
              </w:rPr>
            </w:pPr>
            <w:proofErr w:type="spellStart"/>
            <w:r w:rsidRPr="0003388F">
              <w:rPr>
                <w:rFonts w:ascii="Palatino Linotype" w:hAnsi="Palatino Linotype"/>
                <w:sz w:val="20"/>
                <w:szCs w:val="20"/>
                <w:lang w:val="es-MX"/>
              </w:rPr>
              <w:t>Poultry</w:t>
            </w:r>
            <w:proofErr w:type="spellEnd"/>
          </w:p>
        </w:tc>
        <w:tc>
          <w:tcPr>
            <w:tcW w:w="9355" w:type="dxa"/>
            <w:shd w:val="clear" w:color="auto" w:fill="auto"/>
            <w:noWrap/>
            <w:vAlign w:val="bottom"/>
            <w:hideMark/>
          </w:tcPr>
          <w:p w14:paraId="2D3E4B75" w14:textId="77777777" w:rsidR="00C4100E" w:rsidRPr="0003388F" w:rsidRDefault="00C4100E" w:rsidP="003B1521">
            <w:pPr>
              <w:pStyle w:val="Sinespaciado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Poultry, turkey ham and sausage, breasts, wings, chicken burgers (meat), nuggets</w:t>
            </w:r>
          </w:p>
        </w:tc>
        <w:tc>
          <w:tcPr>
            <w:tcW w:w="1418" w:type="dxa"/>
          </w:tcPr>
          <w:p w14:paraId="16E63B84" w14:textId="22C5F4DC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521</w:t>
            </w:r>
          </w:p>
        </w:tc>
        <w:tc>
          <w:tcPr>
            <w:tcW w:w="991" w:type="dxa"/>
          </w:tcPr>
          <w:p w14:paraId="7AA4AE66" w14:textId="6026FB1E" w:rsidR="00C4100E" w:rsidRPr="0003388F" w:rsidRDefault="001C3AE6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.41</w:t>
            </w:r>
          </w:p>
        </w:tc>
      </w:tr>
      <w:tr w:rsidR="009F004B" w:rsidRPr="0003388F" w14:paraId="4055FA73" w14:textId="77777777" w:rsidTr="007E080F">
        <w:trPr>
          <w:trHeight w:val="194"/>
        </w:trPr>
        <w:tc>
          <w:tcPr>
            <w:tcW w:w="11477" w:type="dxa"/>
            <w:gridSpan w:val="2"/>
            <w:shd w:val="clear" w:color="auto" w:fill="auto"/>
            <w:noWrap/>
            <w:vAlign w:val="bottom"/>
          </w:tcPr>
          <w:p w14:paraId="68818CBD" w14:textId="7BC25645" w:rsidR="009F004B" w:rsidRPr="0003388F" w:rsidRDefault="009F004B" w:rsidP="00C4100E">
            <w:pPr>
              <w:pStyle w:val="Sinespaciado"/>
              <w:jc w:val="right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Overall</w:t>
            </w:r>
          </w:p>
        </w:tc>
        <w:tc>
          <w:tcPr>
            <w:tcW w:w="1418" w:type="dxa"/>
          </w:tcPr>
          <w:p w14:paraId="4D01232C" w14:textId="44F98512" w:rsidR="009F004B" w:rsidRPr="0003388F" w:rsidRDefault="009F004B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36,844</w:t>
            </w:r>
          </w:p>
        </w:tc>
        <w:tc>
          <w:tcPr>
            <w:tcW w:w="991" w:type="dxa"/>
          </w:tcPr>
          <w:p w14:paraId="3FAF3A22" w14:textId="39BDF626" w:rsidR="009F004B" w:rsidRPr="0003388F" w:rsidRDefault="009F004B" w:rsidP="001C3AE6">
            <w:pPr>
              <w:pStyle w:val="Sinespaciad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3388F">
              <w:rPr>
                <w:rFonts w:ascii="Palatino Linotype" w:hAnsi="Palatino Linotype"/>
                <w:sz w:val="20"/>
                <w:szCs w:val="20"/>
              </w:rPr>
              <w:t>100</w:t>
            </w:r>
          </w:p>
        </w:tc>
      </w:tr>
    </w:tbl>
    <w:p w14:paraId="6D14BFE0" w14:textId="77777777" w:rsidR="003B1521" w:rsidRPr="0003388F" w:rsidRDefault="003B1521" w:rsidP="003B1521">
      <w:pPr>
        <w:pStyle w:val="Sinespaciado"/>
        <w:rPr>
          <w:rFonts w:ascii="Times New Roman" w:hAnsi="Times New Roman" w:cs="Times New Roman"/>
          <w:sz w:val="16"/>
        </w:rPr>
      </w:pPr>
    </w:p>
    <w:p w14:paraId="1996062A" w14:textId="5286477A" w:rsidR="003B1521" w:rsidRPr="0003388F" w:rsidRDefault="003B1521">
      <w:pPr>
        <w:rPr>
          <w:rFonts w:ascii="Times New Roman" w:hAnsi="Times New Roman" w:cs="Times New Roman"/>
          <w:b/>
        </w:rPr>
      </w:pPr>
    </w:p>
    <w:p w14:paraId="0470F69B" w14:textId="77777777" w:rsidR="00A34F98" w:rsidRPr="0003388F" w:rsidRDefault="00A34F98">
      <w:pPr>
        <w:rPr>
          <w:rFonts w:ascii="Times New Roman" w:hAnsi="Times New Roman" w:cs="Times New Roman"/>
          <w:b/>
        </w:rPr>
      </w:pPr>
    </w:p>
    <w:sectPr w:rsidR="00A34F98" w:rsidRPr="0003388F" w:rsidSect="0058734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C707A"/>
    <w:multiLevelType w:val="hybridMultilevel"/>
    <w:tmpl w:val="5FEEB488"/>
    <w:lvl w:ilvl="0" w:tplc="F5DE0808">
      <w:start w:val="1"/>
      <w:numFmt w:val="lowerLetter"/>
      <w:lvlText w:val="%1)"/>
      <w:lvlJc w:val="left"/>
      <w:pPr>
        <w:ind w:left="4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9" w:hanging="360"/>
      </w:pPr>
    </w:lvl>
    <w:lvl w:ilvl="2" w:tplc="0409001B" w:tentative="1">
      <w:start w:val="1"/>
      <w:numFmt w:val="lowerRoman"/>
      <w:lvlText w:val="%3."/>
      <w:lvlJc w:val="right"/>
      <w:pPr>
        <w:ind w:left="1889" w:hanging="180"/>
      </w:pPr>
    </w:lvl>
    <w:lvl w:ilvl="3" w:tplc="0409000F" w:tentative="1">
      <w:start w:val="1"/>
      <w:numFmt w:val="decimal"/>
      <w:lvlText w:val="%4."/>
      <w:lvlJc w:val="left"/>
      <w:pPr>
        <w:ind w:left="2609" w:hanging="360"/>
      </w:pPr>
    </w:lvl>
    <w:lvl w:ilvl="4" w:tplc="04090019" w:tentative="1">
      <w:start w:val="1"/>
      <w:numFmt w:val="lowerLetter"/>
      <w:lvlText w:val="%5."/>
      <w:lvlJc w:val="left"/>
      <w:pPr>
        <w:ind w:left="3329" w:hanging="360"/>
      </w:pPr>
    </w:lvl>
    <w:lvl w:ilvl="5" w:tplc="0409001B" w:tentative="1">
      <w:start w:val="1"/>
      <w:numFmt w:val="lowerRoman"/>
      <w:lvlText w:val="%6."/>
      <w:lvlJc w:val="right"/>
      <w:pPr>
        <w:ind w:left="4049" w:hanging="180"/>
      </w:pPr>
    </w:lvl>
    <w:lvl w:ilvl="6" w:tplc="0409000F" w:tentative="1">
      <w:start w:val="1"/>
      <w:numFmt w:val="decimal"/>
      <w:lvlText w:val="%7."/>
      <w:lvlJc w:val="left"/>
      <w:pPr>
        <w:ind w:left="4769" w:hanging="360"/>
      </w:pPr>
    </w:lvl>
    <w:lvl w:ilvl="7" w:tplc="04090019" w:tentative="1">
      <w:start w:val="1"/>
      <w:numFmt w:val="lowerLetter"/>
      <w:lvlText w:val="%8."/>
      <w:lvlJc w:val="left"/>
      <w:pPr>
        <w:ind w:left="5489" w:hanging="360"/>
      </w:pPr>
    </w:lvl>
    <w:lvl w:ilvl="8" w:tplc="0409001B" w:tentative="1">
      <w:start w:val="1"/>
      <w:numFmt w:val="lowerRoman"/>
      <w:lvlText w:val="%9."/>
      <w:lvlJc w:val="right"/>
      <w:pPr>
        <w:ind w:left="6209" w:hanging="180"/>
      </w:pPr>
    </w:lvl>
  </w:abstractNum>
  <w:abstractNum w:abstractNumId="1" w15:restartNumberingAfterBreak="0">
    <w:nsid w:val="39233069"/>
    <w:multiLevelType w:val="hybridMultilevel"/>
    <w:tmpl w:val="B6B02C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8839A5"/>
    <w:multiLevelType w:val="hybridMultilevel"/>
    <w:tmpl w:val="7E6A3AF4"/>
    <w:lvl w:ilvl="0" w:tplc="9FBA26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C177F1"/>
    <w:multiLevelType w:val="hybridMultilevel"/>
    <w:tmpl w:val="40DC9462"/>
    <w:lvl w:ilvl="0" w:tplc="C5B2E1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BA5B08"/>
    <w:multiLevelType w:val="hybridMultilevel"/>
    <w:tmpl w:val="321E3A02"/>
    <w:lvl w:ilvl="0" w:tplc="24D8C7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F278E5"/>
    <w:multiLevelType w:val="hybridMultilevel"/>
    <w:tmpl w:val="B5180D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8E42CF"/>
    <w:multiLevelType w:val="hybridMultilevel"/>
    <w:tmpl w:val="28A491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A4612D"/>
    <w:multiLevelType w:val="hybridMultilevel"/>
    <w:tmpl w:val="9124AB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52"/>
    <w:rsid w:val="00001434"/>
    <w:rsid w:val="00015981"/>
    <w:rsid w:val="000161F9"/>
    <w:rsid w:val="0003388F"/>
    <w:rsid w:val="00055E3B"/>
    <w:rsid w:val="000825BE"/>
    <w:rsid w:val="00083AA4"/>
    <w:rsid w:val="00094251"/>
    <w:rsid w:val="000962CB"/>
    <w:rsid w:val="000A528A"/>
    <w:rsid w:val="000A66A9"/>
    <w:rsid w:val="000B38D7"/>
    <w:rsid w:val="000C2F06"/>
    <w:rsid w:val="000D1FAB"/>
    <w:rsid w:val="000E5676"/>
    <w:rsid w:val="000E6C5E"/>
    <w:rsid w:val="000F3269"/>
    <w:rsid w:val="00111CF7"/>
    <w:rsid w:val="00115999"/>
    <w:rsid w:val="0015503A"/>
    <w:rsid w:val="0016288F"/>
    <w:rsid w:val="00182ACE"/>
    <w:rsid w:val="001912F6"/>
    <w:rsid w:val="00194E93"/>
    <w:rsid w:val="001B0657"/>
    <w:rsid w:val="001B4ECA"/>
    <w:rsid w:val="001C3AE6"/>
    <w:rsid w:val="002320CA"/>
    <w:rsid w:val="00242FC3"/>
    <w:rsid w:val="002458AD"/>
    <w:rsid w:val="00260188"/>
    <w:rsid w:val="00263168"/>
    <w:rsid w:val="002951D1"/>
    <w:rsid w:val="002B7F20"/>
    <w:rsid w:val="002F21E7"/>
    <w:rsid w:val="00335AC4"/>
    <w:rsid w:val="00346769"/>
    <w:rsid w:val="00360702"/>
    <w:rsid w:val="003674C4"/>
    <w:rsid w:val="0037381F"/>
    <w:rsid w:val="003766B8"/>
    <w:rsid w:val="00376E31"/>
    <w:rsid w:val="00385A86"/>
    <w:rsid w:val="003942A0"/>
    <w:rsid w:val="003B1521"/>
    <w:rsid w:val="003B7136"/>
    <w:rsid w:val="003C1440"/>
    <w:rsid w:val="003E5336"/>
    <w:rsid w:val="003F3324"/>
    <w:rsid w:val="003F4D3F"/>
    <w:rsid w:val="004118D5"/>
    <w:rsid w:val="004234DF"/>
    <w:rsid w:val="00426749"/>
    <w:rsid w:val="00444A13"/>
    <w:rsid w:val="0045042C"/>
    <w:rsid w:val="0046628B"/>
    <w:rsid w:val="004824BB"/>
    <w:rsid w:val="0049100B"/>
    <w:rsid w:val="004E5652"/>
    <w:rsid w:val="004F1B3A"/>
    <w:rsid w:val="00500ABE"/>
    <w:rsid w:val="005071E4"/>
    <w:rsid w:val="0054380C"/>
    <w:rsid w:val="00562833"/>
    <w:rsid w:val="00563BFA"/>
    <w:rsid w:val="00587340"/>
    <w:rsid w:val="005A25C8"/>
    <w:rsid w:val="005A41FF"/>
    <w:rsid w:val="005A463D"/>
    <w:rsid w:val="005C5820"/>
    <w:rsid w:val="005E2654"/>
    <w:rsid w:val="005F22B0"/>
    <w:rsid w:val="00630937"/>
    <w:rsid w:val="00647F72"/>
    <w:rsid w:val="00654D84"/>
    <w:rsid w:val="00663D16"/>
    <w:rsid w:val="0067219B"/>
    <w:rsid w:val="006743AD"/>
    <w:rsid w:val="00682FE1"/>
    <w:rsid w:val="00690CDD"/>
    <w:rsid w:val="00694908"/>
    <w:rsid w:val="006D39ED"/>
    <w:rsid w:val="006D69A0"/>
    <w:rsid w:val="00701721"/>
    <w:rsid w:val="007278B8"/>
    <w:rsid w:val="007369C2"/>
    <w:rsid w:val="00780D50"/>
    <w:rsid w:val="007930E9"/>
    <w:rsid w:val="007F218E"/>
    <w:rsid w:val="00837028"/>
    <w:rsid w:val="00852D59"/>
    <w:rsid w:val="008B3DD9"/>
    <w:rsid w:val="008C1661"/>
    <w:rsid w:val="00902F2D"/>
    <w:rsid w:val="009302F9"/>
    <w:rsid w:val="00941AF2"/>
    <w:rsid w:val="00942796"/>
    <w:rsid w:val="0095490B"/>
    <w:rsid w:val="00984AF3"/>
    <w:rsid w:val="00986DB1"/>
    <w:rsid w:val="009A35BA"/>
    <w:rsid w:val="009C671E"/>
    <w:rsid w:val="009D5DA8"/>
    <w:rsid w:val="009F004B"/>
    <w:rsid w:val="00A20CDD"/>
    <w:rsid w:val="00A34F98"/>
    <w:rsid w:val="00A37E74"/>
    <w:rsid w:val="00A47785"/>
    <w:rsid w:val="00AB25EF"/>
    <w:rsid w:val="00AE4158"/>
    <w:rsid w:val="00B14755"/>
    <w:rsid w:val="00B151EC"/>
    <w:rsid w:val="00B43EED"/>
    <w:rsid w:val="00B50F90"/>
    <w:rsid w:val="00B8659C"/>
    <w:rsid w:val="00BA57C2"/>
    <w:rsid w:val="00BB10CA"/>
    <w:rsid w:val="00BC2725"/>
    <w:rsid w:val="00BF44A1"/>
    <w:rsid w:val="00BF6EE7"/>
    <w:rsid w:val="00C031FA"/>
    <w:rsid w:val="00C137A4"/>
    <w:rsid w:val="00C1572F"/>
    <w:rsid w:val="00C278EF"/>
    <w:rsid w:val="00C30EA7"/>
    <w:rsid w:val="00C4100E"/>
    <w:rsid w:val="00C8454F"/>
    <w:rsid w:val="00C9169A"/>
    <w:rsid w:val="00CA0932"/>
    <w:rsid w:val="00CF452A"/>
    <w:rsid w:val="00D317B3"/>
    <w:rsid w:val="00D611D9"/>
    <w:rsid w:val="00D64280"/>
    <w:rsid w:val="00D64403"/>
    <w:rsid w:val="00D72846"/>
    <w:rsid w:val="00DB02A6"/>
    <w:rsid w:val="00DD02B1"/>
    <w:rsid w:val="00DD06F4"/>
    <w:rsid w:val="00DD2CDA"/>
    <w:rsid w:val="00DE53FD"/>
    <w:rsid w:val="00DF6601"/>
    <w:rsid w:val="00DF7229"/>
    <w:rsid w:val="00E06342"/>
    <w:rsid w:val="00E079F5"/>
    <w:rsid w:val="00E37777"/>
    <w:rsid w:val="00E66073"/>
    <w:rsid w:val="00E96D23"/>
    <w:rsid w:val="00EA5317"/>
    <w:rsid w:val="00EA5FCC"/>
    <w:rsid w:val="00EB739C"/>
    <w:rsid w:val="00ED1B89"/>
    <w:rsid w:val="00EF1017"/>
    <w:rsid w:val="00EF4897"/>
    <w:rsid w:val="00F509E0"/>
    <w:rsid w:val="00F5138B"/>
    <w:rsid w:val="00F62477"/>
    <w:rsid w:val="00F710BB"/>
    <w:rsid w:val="00F73B5B"/>
    <w:rsid w:val="00FA7ECB"/>
    <w:rsid w:val="00FB29AB"/>
    <w:rsid w:val="00FC16B2"/>
    <w:rsid w:val="00FE0401"/>
    <w:rsid w:val="00FE6B7A"/>
    <w:rsid w:val="00FF06F7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6377F"/>
  <w15:chartTrackingRefBased/>
  <w15:docId w15:val="{90F3C977-EAD0-44D0-B6B8-867E9D54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E5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26749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E56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567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567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56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567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5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5676"/>
    <w:rPr>
      <w:rFonts w:ascii="Segoe UI" w:hAnsi="Segoe UI" w:cs="Segoe UI"/>
      <w:sz w:val="18"/>
      <w:szCs w:val="18"/>
    </w:rPr>
  </w:style>
  <w:style w:type="paragraph" w:styleId="Sinespaciado">
    <w:name w:val="No Spacing"/>
    <w:uiPriority w:val="1"/>
    <w:qFormat/>
    <w:rsid w:val="0067219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721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styleId="Hipervnculo">
    <w:name w:val="Hyperlink"/>
    <w:basedOn w:val="Fuentedeprrafopredeter"/>
    <w:uiPriority w:val="99"/>
    <w:unhideWhenUsed/>
    <w:rsid w:val="002320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88607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3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7AFE9-2024-4CE4-9ED1-E6A362DD1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fredo Cruz Casarrubias</dc:creator>
  <cp:keywords/>
  <dc:description/>
  <cp:lastModifiedBy>Alejandra C</cp:lastModifiedBy>
  <cp:revision>2</cp:revision>
  <dcterms:created xsi:type="dcterms:W3CDTF">2022-04-21T13:19:00Z</dcterms:created>
  <dcterms:modified xsi:type="dcterms:W3CDTF">2022-04-2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egell-house-apa</vt:lpwstr>
  </property>
  <property fmtid="{D5CDD505-2E9C-101B-9397-08002B2CF9AE}" pid="11" name="Mendeley Recent Style Name 4_1">
    <vt:lpwstr>Begell House - APA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ec8788-f5e1-334e-8e8c-a111d1d6e589</vt:lpwstr>
  </property>
  <property fmtid="{D5CDD505-2E9C-101B-9397-08002B2CF9AE}" pid="24" name="Mendeley Citation Style_1">
    <vt:lpwstr>http://www.zotero.org/styles/vancouver-superscript</vt:lpwstr>
  </property>
</Properties>
</file>